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86C" w:rsidRPr="00711FAF" w:rsidRDefault="00AE286C" w:rsidP="00AE286C">
      <w:pPr>
        <w:snapToGrid w:val="0"/>
        <w:spacing w:after="60" w:line="276" w:lineRule="auto"/>
        <w:jc w:val="both"/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</w:pPr>
      <w:r w:rsidRPr="00711FAF"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>α-catenin interact</w:t>
      </w:r>
      <w:r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>ion</w:t>
      </w:r>
      <w:r w:rsidRPr="00711FAF"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 xml:space="preserve"> with YAP/FoxM1/TEAD-induced CEP55 </w:t>
      </w:r>
      <w:r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>supports</w:t>
      </w:r>
      <w:r w:rsidRPr="00711FAF">
        <w:rPr>
          <w:rFonts w:asciiTheme="minorHAnsi" w:hAnsiTheme="minorHAnsi"/>
          <w:b/>
          <w:color w:val="000000" w:themeColor="text1"/>
          <w:sz w:val="36"/>
          <w:szCs w:val="36"/>
          <w:lang w:val="en-US"/>
        </w:rPr>
        <w:t xml:space="preserve"> liver cancer cell migration </w:t>
      </w:r>
    </w:p>
    <w:p w:rsidR="00AE286C" w:rsidRPr="00711FAF" w:rsidRDefault="00AE286C" w:rsidP="00AE286C">
      <w:pPr>
        <w:snapToGrid w:val="0"/>
        <w:spacing w:after="60" w:line="276" w:lineRule="auto"/>
        <w:jc w:val="both"/>
        <w:rPr>
          <w:rFonts w:asciiTheme="minorHAnsi" w:hAnsiTheme="minorHAnsi"/>
          <w:b/>
          <w:color w:val="000000" w:themeColor="text1"/>
          <w:lang w:val="en-US"/>
        </w:rPr>
      </w:pPr>
    </w:p>
    <w:p w:rsidR="00AE286C" w:rsidRPr="00F600D5" w:rsidRDefault="00AE286C" w:rsidP="00AE286C">
      <w:pPr>
        <w:snapToGrid w:val="0"/>
        <w:spacing w:after="60" w:line="276" w:lineRule="auto"/>
        <w:jc w:val="both"/>
        <w:rPr>
          <w:rFonts w:asciiTheme="minorHAnsi" w:hAnsiTheme="minorHAnsi"/>
          <w:color w:val="000000" w:themeColor="text1"/>
          <w:vertAlign w:val="superscript"/>
        </w:rPr>
      </w:pPr>
      <w:r w:rsidRPr="00F600D5">
        <w:rPr>
          <w:rFonts w:asciiTheme="minorHAnsi" w:hAnsiTheme="minorHAnsi"/>
          <w:color w:val="000000" w:themeColor="text1"/>
        </w:rPr>
        <w:t xml:space="preserve">Y. Tang, L. Thiess, S.M.E. Weiler, M. Tóth, </w:t>
      </w:r>
      <w:r>
        <w:rPr>
          <w:rFonts w:asciiTheme="minorHAnsi" w:hAnsiTheme="minorHAnsi"/>
          <w:color w:val="000000" w:themeColor="text1"/>
        </w:rPr>
        <w:t>F.</w:t>
      </w:r>
      <w:r w:rsidRPr="00F600D5">
        <w:rPr>
          <w:rFonts w:asciiTheme="minorHAnsi" w:hAnsiTheme="minorHAnsi"/>
          <w:color w:val="000000" w:themeColor="text1"/>
        </w:rPr>
        <w:t xml:space="preserve"> Rose, </w:t>
      </w:r>
      <w:r>
        <w:rPr>
          <w:rFonts w:asciiTheme="minorHAnsi" w:hAnsiTheme="minorHAnsi"/>
          <w:color w:val="000000" w:themeColor="text1"/>
        </w:rPr>
        <w:t>S.</w:t>
      </w:r>
      <w:r w:rsidRPr="00F600D5">
        <w:rPr>
          <w:rFonts w:asciiTheme="minorHAnsi" w:hAnsiTheme="minorHAnsi"/>
          <w:color w:val="000000" w:themeColor="text1"/>
        </w:rPr>
        <w:t xml:space="preserve"> Merker, </w:t>
      </w:r>
      <w:r>
        <w:rPr>
          <w:rFonts w:asciiTheme="minorHAnsi" w:hAnsiTheme="minorHAnsi"/>
          <w:color w:val="000000" w:themeColor="text1"/>
        </w:rPr>
        <w:t>T.</w:t>
      </w:r>
      <w:r w:rsidRPr="00F600D5">
        <w:rPr>
          <w:rFonts w:asciiTheme="minorHAnsi" w:hAnsiTheme="minorHAnsi"/>
          <w:color w:val="000000" w:themeColor="text1"/>
        </w:rPr>
        <w:t xml:space="preserve"> Ruppert, </w:t>
      </w:r>
      <w:r>
        <w:rPr>
          <w:rFonts w:asciiTheme="minorHAnsi" w:hAnsiTheme="minorHAnsi"/>
          <w:color w:val="000000" w:themeColor="text1"/>
        </w:rPr>
        <w:t>P.</w:t>
      </w:r>
      <w:r w:rsidRPr="00F600D5">
        <w:rPr>
          <w:rFonts w:asciiTheme="minorHAnsi" w:hAnsiTheme="minorHAnsi"/>
          <w:color w:val="000000" w:themeColor="text1"/>
        </w:rPr>
        <w:t xml:space="preserve"> Schirmacher, </w:t>
      </w:r>
      <w:r>
        <w:rPr>
          <w:rFonts w:asciiTheme="minorHAnsi" w:hAnsiTheme="minorHAnsi"/>
          <w:color w:val="000000" w:themeColor="text1"/>
        </w:rPr>
        <w:t>K.</w:t>
      </w:r>
      <w:r w:rsidRPr="00F600D5">
        <w:rPr>
          <w:rFonts w:asciiTheme="minorHAnsi" w:hAnsiTheme="minorHAnsi"/>
          <w:color w:val="000000" w:themeColor="text1"/>
        </w:rPr>
        <w:t xml:space="preserve"> Breuhahn</w:t>
      </w:r>
    </w:p>
    <w:p w:rsidR="00AE286C" w:rsidRPr="00AE286C" w:rsidRDefault="00AE286C">
      <w:pPr>
        <w:rPr>
          <w:rFonts w:asciiTheme="minorHAnsi" w:hAnsiTheme="minorHAnsi" w:cstheme="minorHAnsi"/>
          <w:b/>
          <w:sz w:val="20"/>
          <w:szCs w:val="20"/>
        </w:rPr>
      </w:pPr>
      <w:bookmarkStart w:id="0" w:name="_GoBack"/>
      <w:bookmarkEnd w:id="0"/>
    </w:p>
    <w:p w:rsidR="00AE286C" w:rsidRPr="00AE286C" w:rsidRDefault="00AE286C">
      <w:pPr>
        <w:rPr>
          <w:rFonts w:asciiTheme="minorHAnsi" w:hAnsiTheme="minorHAnsi" w:cstheme="minorHAnsi"/>
          <w:b/>
          <w:sz w:val="20"/>
          <w:szCs w:val="20"/>
        </w:rPr>
      </w:pPr>
    </w:p>
    <w:p w:rsidR="000E432E" w:rsidRPr="0055415C" w:rsidRDefault="0055415C">
      <w:pPr>
        <w:rPr>
          <w:rFonts w:asciiTheme="minorHAnsi" w:hAnsiTheme="minorHAnsi" w:cstheme="minorHAnsi"/>
          <w:b/>
          <w:color w:val="000000"/>
          <w:sz w:val="20"/>
          <w:szCs w:val="20"/>
          <w:shd w:val="clear" w:color="auto" w:fill="FFFFFF"/>
          <w:lang w:val="en-US"/>
        </w:rPr>
      </w:pPr>
      <w:r w:rsidRPr="0055415C"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. </w:t>
      </w:r>
      <w:r w:rsidR="000E432E" w:rsidRPr="0055415C">
        <w:rPr>
          <w:rFonts w:asciiTheme="minorHAnsi" w:hAnsiTheme="minorHAnsi" w:cstheme="minorHAnsi"/>
          <w:b/>
          <w:sz w:val="20"/>
          <w:szCs w:val="20"/>
          <w:lang w:val="en-US"/>
        </w:rPr>
        <w:t xml:space="preserve">Table </w:t>
      </w:r>
      <w:r w:rsidRPr="0055415C">
        <w:rPr>
          <w:rFonts w:asciiTheme="minorHAnsi" w:hAnsiTheme="minorHAnsi" w:cstheme="minorHAnsi"/>
          <w:b/>
          <w:sz w:val="20"/>
          <w:szCs w:val="20"/>
          <w:lang w:val="en-US"/>
        </w:rPr>
        <w:t>7</w:t>
      </w:r>
      <w:r w:rsidR="000E432E" w:rsidRPr="0055415C">
        <w:rPr>
          <w:rFonts w:asciiTheme="minorHAnsi" w:hAnsiTheme="minorHAnsi" w:cstheme="minorHAnsi"/>
          <w:b/>
          <w:sz w:val="20"/>
          <w:szCs w:val="20"/>
          <w:lang w:val="en-US"/>
        </w:rPr>
        <w:t xml:space="preserve">: Potential </w:t>
      </w:r>
      <w:r w:rsidR="000E432E" w:rsidRPr="0055415C">
        <w:rPr>
          <w:rFonts w:asciiTheme="minorHAnsi" w:hAnsiTheme="minorHAnsi" w:cstheme="minorHAnsi"/>
          <w:b/>
          <w:color w:val="000000"/>
          <w:sz w:val="20"/>
          <w:szCs w:val="20"/>
          <w:shd w:val="clear" w:color="auto" w:fill="FFFFFF"/>
          <w:lang w:val="en-US"/>
        </w:rPr>
        <w:t>α‐catenin binding partners</w:t>
      </w:r>
    </w:p>
    <w:p w:rsidR="000E432E" w:rsidRPr="000E432E" w:rsidRDefault="000E432E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Gitternetztabelle1hell"/>
        <w:tblW w:w="7655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850"/>
        <w:gridCol w:w="3544"/>
      </w:tblGrid>
      <w:tr w:rsidR="001E58DD" w:rsidRPr="001E58DD" w:rsidTr="009C7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134" w:type="dxa"/>
            <w:noWrap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ind w:left="-1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ind w:left="-1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ind w:left="-1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tein function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LIM1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14639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ffold protei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actin binding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12955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mbrane-cytoskeleton linker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actin binding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04040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ioxidan</w:t>
            </w:r>
            <w:r w:rsidR="00425C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enzyme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6070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ll-cell interactions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P55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53EZ4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to</w:t>
            </w:r>
            <w:r w:rsidR="001955B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is 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d cytokinesis</w:t>
            </w:r>
            <w:r w:rsidR="0055415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migration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MN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6JQ2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955B3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in binding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NND1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60716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AC0BB2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F22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5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ll-cell adhesion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YFIP1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7L576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955B3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in binding and dynamics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CD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95905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807790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cetyltransferase/</w:t>
            </w:r>
            <w:r w:rsidR="001E58DD" w:rsidRPr="001E58DD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ranscriptional regulation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00533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3544" w:type="dxa"/>
          </w:tcPr>
          <w:p w:rsidR="001E58DD" w:rsidRPr="001E58DD" w:rsidRDefault="00DB7B1A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yrosine kinase receptor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RBB2IP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6RT1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DB7B1A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naling pathway regulator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RMT2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6AC1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ffold protein</w:t>
            </w:r>
            <w:r w:rsidR="00DB7B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actin binding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UP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4923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unctional protein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PP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3052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ll adhesion</w:t>
            </w:r>
            <w:r w:rsidR="00DB7B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transcriptional coactivator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P4K4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95819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DB7B1A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naling pathway regulator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LLT4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55196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DB7B1A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junctional protein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P1L1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55209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DB7B1A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NA replication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P1L4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9733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cleosome assembly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MB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49757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DB7B1A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stone modulator</w:t>
            </w:r>
          </w:p>
        </w:tc>
      </w:tr>
      <w:tr w:rsidR="00DB7B1A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B7B1A" w:rsidRPr="001E58DD" w:rsidRDefault="00DB7B1A" w:rsidP="00DB7B1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CLN</w:t>
            </w:r>
          </w:p>
        </w:tc>
        <w:tc>
          <w:tcPr>
            <w:tcW w:w="993" w:type="dxa"/>
            <w:noWrap/>
            <w:hideMark/>
          </w:tcPr>
          <w:p w:rsidR="00DB7B1A" w:rsidRPr="001E58DD" w:rsidRDefault="00DB7B1A" w:rsidP="00DB7B1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16625</w:t>
            </w:r>
          </w:p>
        </w:tc>
        <w:tc>
          <w:tcPr>
            <w:tcW w:w="1134" w:type="dxa"/>
            <w:noWrap/>
            <w:hideMark/>
          </w:tcPr>
          <w:p w:rsidR="00DB7B1A" w:rsidRPr="001E58DD" w:rsidRDefault="00DB7B1A" w:rsidP="00DB7B1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:rsidR="00DB7B1A" w:rsidRPr="001E58DD" w:rsidRDefault="00DB7B1A" w:rsidP="00DB7B1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DB7B1A" w:rsidRPr="001E58DD" w:rsidRDefault="00DB7B1A" w:rsidP="00DB7B1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junctional protein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D3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8TEW0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DB7B1A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ll polarity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NR12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ffold protein</w:t>
            </w:r>
            <w:r w:rsidR="00DB7B1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 actin binding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ACTR4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8IZ21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6B4AD8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osphatase inhibitor/actin binding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EKHA5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HAU0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6B4AD8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abolism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PN13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12923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593AF2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tosis, phosphatase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RIB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14160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ffold protein</w:t>
            </w:r>
            <w:r w:rsidR="00593AF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cell polarity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PT2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15019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3544" w:type="dxa"/>
          </w:tcPr>
          <w:p w:rsidR="001E58DD" w:rsidRPr="001E58DD" w:rsidRDefault="00593AF2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ptin</w:t>
            </w:r>
            <w:r w:rsidR="001E58DD"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cytoskeleton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NAP23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00161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593AF2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sicular transport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01082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44" w:type="dxa"/>
          </w:tcPr>
          <w:p w:rsidR="001E58DD" w:rsidRPr="001E58DD" w:rsidRDefault="00695E50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ffold protei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 actin binding</w:t>
            </w:r>
          </w:p>
        </w:tc>
      </w:tr>
      <w:tr w:rsidR="0080779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EAP3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658P3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695E50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ron transporter</w:t>
            </w:r>
          </w:p>
        </w:tc>
      </w:tr>
      <w:tr w:rsidR="001E58DD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JP1</w:t>
            </w:r>
          </w:p>
        </w:tc>
        <w:tc>
          <w:tcPr>
            <w:tcW w:w="993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07157</w:t>
            </w:r>
          </w:p>
        </w:tc>
        <w:tc>
          <w:tcPr>
            <w:tcW w:w="1134" w:type="dxa"/>
            <w:noWrap/>
            <w:hideMark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50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≤0.05</w:t>
            </w:r>
          </w:p>
        </w:tc>
        <w:tc>
          <w:tcPr>
            <w:tcW w:w="3544" w:type="dxa"/>
          </w:tcPr>
          <w:p w:rsidR="001E58DD" w:rsidRPr="001E58DD" w:rsidRDefault="001E58DD" w:rsidP="001E58D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ffold protein</w:t>
            </w:r>
            <w:r w:rsidR="00695E5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junctional protein</w:t>
            </w:r>
          </w:p>
        </w:tc>
      </w:tr>
      <w:tr w:rsidR="00695E5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993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9UDY2</w:t>
            </w:r>
          </w:p>
        </w:tc>
        <w:tc>
          <w:tcPr>
            <w:tcW w:w="1134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affold protei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junctional protein</w:t>
            </w:r>
          </w:p>
        </w:tc>
      </w:tr>
      <w:tr w:rsidR="00695E5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XNL1</w:t>
            </w:r>
          </w:p>
        </w:tc>
        <w:tc>
          <w:tcPr>
            <w:tcW w:w="993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43396</w:t>
            </w:r>
          </w:p>
        </w:tc>
        <w:tc>
          <w:tcPr>
            <w:tcW w:w="1134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3544" w:type="dxa"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ductase</w:t>
            </w:r>
          </w:p>
        </w:tc>
      </w:tr>
      <w:tr w:rsidR="00695E50" w:rsidRPr="001E58DD" w:rsidTr="009C7C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KT6</w:t>
            </w:r>
          </w:p>
        </w:tc>
        <w:tc>
          <w:tcPr>
            <w:tcW w:w="993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15498</w:t>
            </w:r>
          </w:p>
        </w:tc>
        <w:tc>
          <w:tcPr>
            <w:tcW w:w="1134" w:type="dxa"/>
            <w:noWrap/>
            <w:hideMark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=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1E58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544" w:type="dxa"/>
          </w:tcPr>
          <w:p w:rsidR="00695E50" w:rsidRPr="001E58DD" w:rsidRDefault="00695E50" w:rsidP="00695E5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sicular transport</w:t>
            </w:r>
          </w:p>
        </w:tc>
      </w:tr>
    </w:tbl>
    <w:p w:rsidR="00770A65" w:rsidRDefault="00770A65"/>
    <w:sectPr w:rsidR="00770A65" w:rsidSect="00615C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DD"/>
    <w:rsid w:val="000B194C"/>
    <w:rsid w:val="000E432E"/>
    <w:rsid w:val="001955B3"/>
    <w:rsid w:val="001E58DD"/>
    <w:rsid w:val="002403CE"/>
    <w:rsid w:val="00247559"/>
    <w:rsid w:val="002A10D8"/>
    <w:rsid w:val="00307F66"/>
    <w:rsid w:val="0036505C"/>
    <w:rsid w:val="00425C10"/>
    <w:rsid w:val="004C255F"/>
    <w:rsid w:val="0055415C"/>
    <w:rsid w:val="00593AF2"/>
    <w:rsid w:val="005D1376"/>
    <w:rsid w:val="00615C62"/>
    <w:rsid w:val="00695E50"/>
    <w:rsid w:val="006B4AD8"/>
    <w:rsid w:val="00731BD3"/>
    <w:rsid w:val="00740730"/>
    <w:rsid w:val="00770A65"/>
    <w:rsid w:val="00807790"/>
    <w:rsid w:val="009C7CBE"/>
    <w:rsid w:val="009F2215"/>
    <w:rsid w:val="00A017CE"/>
    <w:rsid w:val="00A474F3"/>
    <w:rsid w:val="00A84911"/>
    <w:rsid w:val="00AC0BB2"/>
    <w:rsid w:val="00AE286C"/>
    <w:rsid w:val="00AF7E5A"/>
    <w:rsid w:val="00B615B3"/>
    <w:rsid w:val="00B670A2"/>
    <w:rsid w:val="00BA7372"/>
    <w:rsid w:val="00DB7B1A"/>
    <w:rsid w:val="00DC66B1"/>
    <w:rsid w:val="00E158D0"/>
    <w:rsid w:val="00E2799E"/>
    <w:rsid w:val="00EA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95B79"/>
  <w15:chartTrackingRefBased/>
  <w15:docId w15:val="{73FCC807-ACFB-BF4F-87AA-145BC4EA2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58D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58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1E58D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9C7CB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1-05T11:08:00Z</dcterms:created>
  <dcterms:modified xsi:type="dcterms:W3CDTF">2023-01-19T11:39:00Z</dcterms:modified>
</cp:coreProperties>
</file>